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32" w:tblpY="222"/>
        <w:tblOverlap w:val="never"/>
        <w:tblW w:w="83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10"/>
        <w:gridCol w:w="1113"/>
        <w:gridCol w:w="1988"/>
        <w:gridCol w:w="2057"/>
        <w:gridCol w:w="8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7" w:hRule="atLeast"/>
        </w:trPr>
        <w:tc>
          <w:tcPr>
            <w:tcW w:w="241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11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Bank</w:t>
            </w:r>
          </w:p>
        </w:tc>
        <w:tc>
          <w:tcPr>
            <w:tcW w:w="198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05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8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(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℃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0283.1_g00002.1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AGCTGCTTGATAAAGG</w:t>
            </w:r>
          </w:p>
        </w:tc>
        <w:tc>
          <w:tcPr>
            <w:tcW w:w="20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TCCAGAACATTGAGTTCC</w:t>
            </w:r>
          </w:p>
        </w:tc>
        <w:tc>
          <w:tcPr>
            <w:tcW w:w="8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0188.1_g00020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GTTCGCGATAGAAGGTAA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ACTTCCACCTAAGTACCAT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0029.1_g00004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CTGATCCCAGAATAGA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AAGAGTGATGCCATCG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0015.1_g00020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GTCTCTAGCCATCTACAG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TAGGTCACTATTTCACGC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5988.1_g00001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B05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TACCCAACCCAATTAGT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AGCCAAGTCCTCACG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0461.1_g00010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AATAGCACCCTTGATA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ATTCGACCACATTACTC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0749.1_g00006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CGCGGTAACTTTACTG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TATAAGTGACCATTTGT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1193.1_g00009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TGAGACCTTCCCACA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TACCAATGCTAGGGAC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4555.1_g00001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GGCTACTTTGGTAATG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TGAGATCACCTGCGAC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9880.1_g00001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CTCACTCTCAAACAC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GAGAACCACTCGAATC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4313.1_g00001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GGCCTATAATGCCCAAGAC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TTAGCAACTTCCAACGA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0081.1_g00022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AAGGTAATGGAAGTG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AATCCTTTGGTGGCTC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1638.1_g00005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AAACTGGGTAACAGC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TTTCAACGGTATCGC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6210.1_g00004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ATCAAATGGAAGGCCCTTA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CAGGTTTCTTGAATTGCG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29581.1_g00001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GAACAGACGTGATCG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CCCTTCCATCACCCA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10927.1_g00004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TGAGACTCTTGCAGGT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CCTCCGTCAAGTATG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e2.5_01944.1_g00011.1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AGAACAACAATGGCTTGG</w:t>
            </w:r>
          </w:p>
        </w:tc>
        <w:tc>
          <w:tcPr>
            <w:tcW w:w="20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CAAGGTAGAAATAACGTG</w:t>
            </w:r>
          </w:p>
        </w:tc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4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GK</w:t>
            </w:r>
          </w:p>
        </w:tc>
        <w:tc>
          <w:tcPr>
            <w:tcW w:w="111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nuccore/JX15467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JX15467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98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CTCTTGGAGAAGGTTGAC</w:t>
            </w:r>
          </w:p>
        </w:tc>
        <w:tc>
          <w:tcPr>
            <w:tcW w:w="205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TCGGCAATCACTACATCAG</w:t>
            </w:r>
          </w:p>
        </w:tc>
        <w:tc>
          <w:tcPr>
            <w:tcW w:w="80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E736AA"/>
    <w:rsid w:val="05E736AA"/>
    <w:rsid w:val="384B31F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1:40:00Z</dcterms:created>
  <dc:creator>时·忆·念</dc:creator>
  <cp:lastModifiedBy>时·忆·念</cp:lastModifiedBy>
  <dcterms:modified xsi:type="dcterms:W3CDTF">2019-06-11T01:5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